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5F288180" wp14:paraId="5303FFDF" wp14:textId="1791DF13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F288180" w:rsidR="0B7A03D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pendix 2: Development of the adapted system based on the COM-B framework and service user research</w:t>
      </w:r>
    </w:p>
    <w:p xmlns:wp14="http://schemas.microsoft.com/office/word/2010/wordml" w:rsidP="5F288180" wp14:paraId="618970AA" wp14:textId="5FA2E77A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F288180" w:rsidR="0B7A03D8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ervice user qualitative work</w:t>
      </w:r>
    </w:p>
    <w:p xmlns:wp14="http://schemas.microsoft.com/office/word/2010/wordml" w:rsidP="5F288180" wp14:paraId="4F4E27BA" wp14:textId="6AAB8AE6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0B7A03D8">
        <w:drawing>
          <wp:inline xmlns:wp14="http://schemas.microsoft.com/office/word/2010/wordprocessingDrawing" wp14:editId="61549DD2" wp14:anchorId="46BAD148">
            <wp:extent cx="4572000" cy="2343150"/>
            <wp:effectExtent l="0" t="0" r="0" b="0"/>
            <wp:docPr id="86724862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a0baad7983b443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5F288180" wp14:paraId="73234B8F" wp14:textId="541BCF83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F288180" w:rsidR="0B7A03D8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b. COM-B model analysis, from target </w:t>
      </w:r>
      <w:r w:rsidRPr="5F288180" w:rsidR="0B7A03D8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havior</w:t>
      </w:r>
      <w:r w:rsidRPr="5F288180" w:rsidR="0B7A03D8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o the in-app components. </w:t>
      </w:r>
    </w:p>
    <w:p xmlns:wp14="http://schemas.microsoft.com/office/word/2010/wordml" w:rsidP="5F288180" wp14:paraId="1EC116BD" wp14:textId="1B23DD5F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F288180" wp14:paraId="5FA6EEEF" wp14:textId="3E2FEFB1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0B7A03D8">
        <w:drawing>
          <wp:inline xmlns:wp14="http://schemas.microsoft.com/office/word/2010/wordprocessingDrawing" wp14:editId="514B7283" wp14:anchorId="753DC5E8">
            <wp:extent cx="5943600" cy="3057525"/>
            <wp:effectExtent l="0" t="0" r="0" b="0"/>
            <wp:docPr id="77988420" name="" descr="Diagram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6180087c53e4da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5F288180" wp14:paraId="7110C0B9" wp14:textId="605310DF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F288180" wp14:paraId="4CB30971" wp14:textId="61F6D808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F288180" wp14:paraId="2C078E63" wp14:textId="0D7652FD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68011033"/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88B283"/>
    <w:rsid w:val="0B7A03D8"/>
    <w:rsid w:val="4488B283"/>
    <w:rsid w:val="5F288180"/>
    <w:rsid w:val="723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8B283"/>
  <w15:chartTrackingRefBased/>
  <w15:docId w15:val="{CEB4A472-C04B-4D2A-BD6A-EA01B8A387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3a0baad7983b4433" /><Relationship Type="http://schemas.openxmlformats.org/officeDocument/2006/relationships/image" Target="/media/image2.png" Id="R16180087c53e4da9" /><Relationship Type="http://schemas.openxmlformats.org/officeDocument/2006/relationships/numbering" Target="numbering.xml" Id="R4313b4b7cbeb4ca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0-31T13:19:11.0049772Z</dcterms:created>
  <dcterms:modified xsi:type="dcterms:W3CDTF">2023-10-31T13:20:32.1543552Z</dcterms:modified>
  <dc:creator>Katie White</dc:creator>
  <lastModifiedBy>Katie White</lastModifiedBy>
</coreProperties>
</file>